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01D36F" w14:textId="1BC6DB21" w:rsidR="00FA0FC9" w:rsidRPr="007E75CD" w:rsidRDefault="00FA0FC9" w:rsidP="00FA0FC9">
      <w:pPr>
        <w:spacing w:line="480" w:lineRule="auto"/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</w:pPr>
      <w:r w:rsidRPr="007E75CD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t xml:space="preserve">Supplementary Figure </w:t>
      </w:r>
      <w:r w:rsidR="00A6476E">
        <w:rPr>
          <w:rFonts w:ascii="Times New Roman" w:eastAsia="Times New Roman" w:hAnsi="Times New Roman" w:cs="Times New Roman"/>
          <w:b/>
          <w:bCs/>
          <w:kern w:val="0"/>
          <w:u w:val="single"/>
          <w:lang w:eastAsia="en-GB"/>
          <w14:ligatures w14:val="none"/>
        </w:rPr>
        <w:t>2</w:t>
      </w:r>
    </w:p>
    <w:p w14:paraId="47E82E1C" w14:textId="1239B008" w:rsidR="00FA0FC9" w:rsidRPr="007E75CD" w:rsidRDefault="00FA0FC9" w:rsidP="00FA0FC9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noProof/>
          <w:kern w:val="0"/>
          <w:lang w:eastAsia="en-GB"/>
        </w:rPr>
        <w:drawing>
          <wp:inline distT="0" distB="0" distL="0" distR="0" wp14:anchorId="2903DD16" wp14:editId="04F358FF">
            <wp:extent cx="5731510" cy="3455670"/>
            <wp:effectExtent l="0" t="0" r="0" b="0"/>
            <wp:docPr id="18852093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5209319" name="Picture 188520931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5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E75C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ab/>
      </w:r>
    </w:p>
    <w:p w14:paraId="6E7CCDAA" w14:textId="79B2371D" w:rsidR="00973846" w:rsidRPr="00E60D15" w:rsidRDefault="00FA0FC9" w:rsidP="00E60D15">
      <w:pPr>
        <w:tabs>
          <w:tab w:val="center" w:pos="4513"/>
        </w:tabs>
        <w:spacing w:line="480" w:lineRule="auto"/>
        <w:jc w:val="both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7E75C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Supplementary Figure </w:t>
      </w:r>
      <w:r w:rsidR="00A6476E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2</w:t>
      </w:r>
      <w:r w:rsidRPr="007E75C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: </w:t>
      </w:r>
      <w:r w:rsidRPr="00FA0FC9">
        <w:rPr>
          <w:rFonts w:ascii="Times New Roman" w:eastAsia="Times New Roman" w:hAnsi="Times New Roman" w:cs="Times New Roman"/>
          <w:b/>
          <w:bCs/>
          <w:i/>
          <w:iCs/>
          <w:kern w:val="0"/>
          <w:lang w:eastAsia="en-GB"/>
          <w14:ligatures w14:val="none"/>
        </w:rPr>
        <w:t>Gsdmd</w:t>
      </w:r>
      <w:r w:rsidRPr="00FA0FC9">
        <w:rPr>
          <w:rFonts w:ascii="Times New Roman" w:eastAsia="Times New Roman" w:hAnsi="Times New Roman" w:cs="Times New Roman"/>
          <w:b/>
          <w:bCs/>
          <w:i/>
          <w:iCs/>
          <w:kern w:val="0"/>
          <w:vertAlign w:val="superscript"/>
          <w:lang w:eastAsia="en-GB"/>
          <w14:ligatures w14:val="none"/>
        </w:rPr>
        <w:t>I105N/I105N</w:t>
      </w:r>
      <w:r w:rsidRPr="00FF7D80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retinal ERG function at Flash Intensity 1.6 (Log </w:t>
      </w:r>
      <w:proofErr w:type="spellStart"/>
      <w:r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cd.s</w:t>
      </w:r>
      <w:proofErr w:type="spellEnd"/>
      <w:r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/m</w:t>
      </w:r>
      <w:r w:rsidRPr="00FA0FC9">
        <w:rPr>
          <w:rFonts w:ascii="Times New Roman" w:eastAsia="Times New Roman" w:hAnsi="Times New Roman" w:cs="Times New Roman"/>
          <w:b/>
          <w:bCs/>
          <w:kern w:val="0"/>
          <w:vertAlign w:val="superscript"/>
          <w:lang w:eastAsia="en-GB"/>
          <w14:ligatures w14:val="none"/>
        </w:rPr>
        <w:t>2</w:t>
      </w:r>
      <w:r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). </w:t>
      </w:r>
      <w:r w:rsidRPr="007E75C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(A) </w:t>
      </w:r>
      <w:r w:rsidRPr="00FF7D8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Experimental paradigm showcasing mice under DR and PD </w:t>
      </w:r>
      <w:r w:rsidR="00E60D15" w:rsidRPr="00FF7D80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conditions.</w:t>
      </w:r>
      <w:r w:rsidR="00E60D1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Retinal</w:t>
      </w: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ERG function for </w:t>
      </w:r>
      <w:r w:rsidRPr="00E60D15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Gsdmd</w:t>
      </w:r>
      <w:r w:rsidRPr="00E60D15">
        <w:rPr>
          <w:rFonts w:ascii="Times New Roman" w:eastAsia="Times New Roman" w:hAnsi="Times New Roman" w:cs="Times New Roman"/>
          <w:i/>
          <w:iCs/>
          <w:kern w:val="0"/>
          <w:vertAlign w:val="superscript"/>
          <w:lang w:eastAsia="en-GB"/>
          <w14:ligatures w14:val="none"/>
        </w:rPr>
        <w:t>I105N/I105N</w:t>
      </w: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mice in DR condition</w:t>
      </w:r>
      <w:r w:rsidR="009D56F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- </w:t>
      </w: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(B) a-wave</w:t>
      </w:r>
      <w:r w:rsidR="009D56F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response</w:t>
      </w:r>
      <w:r w:rsidR="00F62B62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(p&gt;0.05)</w:t>
      </w: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(C) b-wave</w:t>
      </w:r>
      <w:r w:rsidR="009D56F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response</w:t>
      </w:r>
      <w:r w:rsidR="00F62B62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(p&gt;0.05)</w:t>
      </w: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and post 5 days of PD</w:t>
      </w:r>
      <w:r w:rsidR="00F62B62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- </w:t>
      </w: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(D) a-wave</w:t>
      </w:r>
      <w:r w:rsidR="009D56F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response</w:t>
      </w:r>
      <w:r w:rsidR="000128B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(p&lt;0.05)</w:t>
      </w: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and (E) b-wave</w:t>
      </w:r>
      <w:r w:rsidR="009D56F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response</w:t>
      </w:r>
      <w:r w:rsidR="000128B7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(p&lt;0.05)</w:t>
      </w: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in comparison to WT mice at Flash Intensity 1.6 </w:t>
      </w:r>
      <w:r w:rsidRPr="00FA0FC9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Log </w:t>
      </w:r>
      <w:proofErr w:type="spellStart"/>
      <w:r w:rsidRPr="00FA0FC9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cd.s</w:t>
      </w:r>
      <w:proofErr w:type="spellEnd"/>
      <w:r w:rsidRPr="00FA0FC9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/m</w:t>
      </w:r>
      <w:r w:rsidRPr="00FA0FC9">
        <w:rPr>
          <w:rFonts w:ascii="Times New Roman" w:eastAsia="Times New Roman" w:hAnsi="Times New Roman" w:cs="Times New Roman"/>
          <w:kern w:val="0"/>
          <w:vertAlign w:val="superscript"/>
          <w:lang w:eastAsia="en-GB"/>
          <w14:ligatures w14:val="none"/>
        </w:rPr>
        <w:t>2</w:t>
      </w:r>
      <w:r w:rsidR="009D56F8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(Right eye and Left eye included).</w:t>
      </w:r>
    </w:p>
    <w:sectPr w:rsidR="00973846" w:rsidRPr="00E60D15" w:rsidSect="00086CE8">
      <w:footerReference w:type="even" r:id="rId7"/>
      <w:footerReference w:type="default" r:id="rId8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EFC31C" w14:textId="77777777" w:rsidR="003C22C8" w:rsidRDefault="003C22C8">
      <w:r>
        <w:separator/>
      </w:r>
    </w:p>
  </w:endnote>
  <w:endnote w:type="continuationSeparator" w:id="0">
    <w:p w14:paraId="25E448C1" w14:textId="77777777" w:rsidR="003C22C8" w:rsidRDefault="003C22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75185042"/>
      <w:docPartObj>
        <w:docPartGallery w:val="Page Numbers (Bottom of Page)"/>
        <w:docPartUnique/>
      </w:docPartObj>
    </w:sdtPr>
    <w:sdtContent>
      <w:p w14:paraId="42515E5F" w14:textId="77777777" w:rsidR="00084C2D" w:rsidRDefault="00000000" w:rsidP="00D91A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9E4B43" w14:textId="77777777" w:rsidR="00084C2D" w:rsidRDefault="00084C2D" w:rsidP="00086CE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89861782"/>
      <w:docPartObj>
        <w:docPartGallery w:val="Page Numbers (Bottom of Page)"/>
        <w:docPartUnique/>
      </w:docPartObj>
    </w:sdtPr>
    <w:sdtContent>
      <w:p w14:paraId="1C82B1C8" w14:textId="77777777" w:rsidR="00084C2D" w:rsidRDefault="00000000" w:rsidP="00D91A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EB11B5" w14:textId="77777777" w:rsidR="00084C2D" w:rsidRDefault="00084C2D" w:rsidP="00086CE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79A7BF" w14:textId="77777777" w:rsidR="003C22C8" w:rsidRDefault="003C22C8">
      <w:r>
        <w:separator/>
      </w:r>
    </w:p>
  </w:footnote>
  <w:footnote w:type="continuationSeparator" w:id="0">
    <w:p w14:paraId="5164D3D7" w14:textId="77777777" w:rsidR="003C22C8" w:rsidRDefault="003C22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FC9"/>
    <w:rsid w:val="00000128"/>
    <w:rsid w:val="000026C9"/>
    <w:rsid w:val="000128B7"/>
    <w:rsid w:val="00021274"/>
    <w:rsid w:val="0003497C"/>
    <w:rsid w:val="000638B9"/>
    <w:rsid w:val="00084C2D"/>
    <w:rsid w:val="00100E44"/>
    <w:rsid w:val="00110F2E"/>
    <w:rsid w:val="001615B4"/>
    <w:rsid w:val="001673A0"/>
    <w:rsid w:val="00182748"/>
    <w:rsid w:val="001F0C10"/>
    <w:rsid w:val="00201B56"/>
    <w:rsid w:val="00275F78"/>
    <w:rsid w:val="00282F17"/>
    <w:rsid w:val="003831C7"/>
    <w:rsid w:val="003C22C8"/>
    <w:rsid w:val="003C30C5"/>
    <w:rsid w:val="003D718E"/>
    <w:rsid w:val="00472E81"/>
    <w:rsid w:val="004C7DB6"/>
    <w:rsid w:val="00511131"/>
    <w:rsid w:val="005245A2"/>
    <w:rsid w:val="0054547F"/>
    <w:rsid w:val="00587074"/>
    <w:rsid w:val="00594D12"/>
    <w:rsid w:val="005B56E6"/>
    <w:rsid w:val="006863E0"/>
    <w:rsid w:val="00714C88"/>
    <w:rsid w:val="00751D28"/>
    <w:rsid w:val="00753143"/>
    <w:rsid w:val="00786DB1"/>
    <w:rsid w:val="007D2E32"/>
    <w:rsid w:val="008D7D8E"/>
    <w:rsid w:val="008F05F7"/>
    <w:rsid w:val="009073DD"/>
    <w:rsid w:val="00973846"/>
    <w:rsid w:val="009D56F8"/>
    <w:rsid w:val="009E6359"/>
    <w:rsid w:val="00A15A31"/>
    <w:rsid w:val="00A54FCA"/>
    <w:rsid w:val="00A6476E"/>
    <w:rsid w:val="00A935A5"/>
    <w:rsid w:val="00AA2F12"/>
    <w:rsid w:val="00AC0A38"/>
    <w:rsid w:val="00AC18A6"/>
    <w:rsid w:val="00AF3E67"/>
    <w:rsid w:val="00B431E7"/>
    <w:rsid w:val="00BA3DA8"/>
    <w:rsid w:val="00BB6806"/>
    <w:rsid w:val="00BE1138"/>
    <w:rsid w:val="00C117F6"/>
    <w:rsid w:val="00C137D1"/>
    <w:rsid w:val="00C16AF1"/>
    <w:rsid w:val="00C50F66"/>
    <w:rsid w:val="00CB7536"/>
    <w:rsid w:val="00CF4BDF"/>
    <w:rsid w:val="00D615AC"/>
    <w:rsid w:val="00D654FB"/>
    <w:rsid w:val="00D71F57"/>
    <w:rsid w:val="00D9645D"/>
    <w:rsid w:val="00DE70BC"/>
    <w:rsid w:val="00E46465"/>
    <w:rsid w:val="00E5330C"/>
    <w:rsid w:val="00E60D15"/>
    <w:rsid w:val="00EB4D1A"/>
    <w:rsid w:val="00F62B62"/>
    <w:rsid w:val="00FA0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35FE9F"/>
  <w15:chartTrackingRefBased/>
  <w15:docId w15:val="{5D6AFAC8-B301-CC44-A44B-AE50B7F80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F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A0FC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0FC9"/>
  </w:style>
  <w:style w:type="character" w:styleId="PageNumber">
    <w:name w:val="page number"/>
    <w:basedOn w:val="DefaultParagraphFont"/>
    <w:uiPriority w:val="99"/>
    <w:semiHidden/>
    <w:unhideWhenUsed/>
    <w:rsid w:val="00FA0FC9"/>
  </w:style>
  <w:style w:type="character" w:styleId="LineNumber">
    <w:name w:val="line number"/>
    <w:basedOn w:val="DefaultParagraphFont"/>
    <w:uiPriority w:val="99"/>
    <w:semiHidden/>
    <w:unhideWhenUsed/>
    <w:rsid w:val="00FA0F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shanya Sekar</dc:creator>
  <cp:keywords/>
  <dc:description/>
  <cp:lastModifiedBy>Rakshanya Sekar</cp:lastModifiedBy>
  <cp:revision>5</cp:revision>
  <dcterms:created xsi:type="dcterms:W3CDTF">2023-08-10T06:27:00Z</dcterms:created>
  <dcterms:modified xsi:type="dcterms:W3CDTF">2023-08-10T07:08:00Z</dcterms:modified>
</cp:coreProperties>
</file>